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09A" w:rsidRPr="00DF36B4" w:rsidRDefault="000D3A32" w:rsidP="0041709A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Additional </w:t>
      </w:r>
      <w:r w:rsidR="00C0637D"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table </w:t>
      </w:r>
      <w:r w:rsidR="00497E0A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2</w:t>
      </w:r>
      <w:r w:rsidR="00DF36B4"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.</w:t>
      </w:r>
      <w:r w:rsidR="0041709A"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 </w:t>
      </w:r>
      <w:r w:rsidR="00497E0A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Sequence of the most representative CD8+ T lymphocyte epitopes and respective position in each </w:t>
      </w:r>
      <w:proofErr w:type="spellStart"/>
      <w:r w:rsidR="00497E0A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UdLAMP</w:t>
      </w:r>
      <w:proofErr w:type="spellEnd"/>
      <w:r w:rsidR="00497E0A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predicted using </w:t>
      </w:r>
      <w:proofErr w:type="spellStart"/>
      <w:r w:rsidR="00497E0A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NetBoLApan</w:t>
      </w:r>
      <w:proofErr w:type="spellEnd"/>
      <w:r w:rsidR="00497E0A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v1.0. Peptides with an 8-amino acid window of the BoLA-1 *02301, BoLA-3 *00201, BoLA-2 *01201 and BoLA-6 *01301 alleles are represented.</w:t>
      </w:r>
    </w:p>
    <w:tbl>
      <w:tblPr>
        <w:tblStyle w:val="Tabelacomgrade"/>
        <w:tblpPr w:leftFromText="141" w:rightFromText="141" w:vertAnchor="page" w:horzAnchor="margin" w:tblpY="164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40" w:firstRow="0" w:lastRow="1" w:firstColumn="0" w:lastColumn="0" w:noHBand="1" w:noVBand="1"/>
      </w:tblPr>
      <w:tblGrid>
        <w:gridCol w:w="1065"/>
        <w:gridCol w:w="1013"/>
        <w:gridCol w:w="1401"/>
        <w:gridCol w:w="1013"/>
        <w:gridCol w:w="1391"/>
        <w:gridCol w:w="1013"/>
        <w:gridCol w:w="1391"/>
        <w:gridCol w:w="1013"/>
        <w:gridCol w:w="1382"/>
      </w:tblGrid>
      <w:tr w:rsidR="0041709A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41709A" w:rsidRPr="00497E0A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0" w:type="pct"/>
            <w:gridSpan w:val="2"/>
            <w:noWrap/>
            <w:vAlign w:val="center"/>
            <w:hideMark/>
          </w:tcPr>
          <w:p w:rsidR="0041709A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BoLA</w:t>
            </w:r>
            <w:r w:rsidR="0041709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-1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="0041709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2301</w:t>
            </w:r>
          </w:p>
        </w:tc>
        <w:tc>
          <w:tcPr>
            <w:tcW w:w="1125" w:type="pct"/>
            <w:gridSpan w:val="2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3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0201</w:t>
            </w:r>
          </w:p>
        </w:tc>
        <w:tc>
          <w:tcPr>
            <w:tcW w:w="1125" w:type="pct"/>
            <w:gridSpan w:val="2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2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201</w:t>
            </w:r>
          </w:p>
        </w:tc>
        <w:tc>
          <w:tcPr>
            <w:tcW w:w="1121" w:type="pct"/>
            <w:gridSpan w:val="2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6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301</w:t>
            </w:r>
          </w:p>
        </w:tc>
      </w:tr>
      <w:tr w:rsidR="00181DE3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MP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6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1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1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47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67687E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1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7-366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MIGGNASY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3-40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SKLWWEP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7-366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MIGGNASY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6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4-133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SSYQFT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4-353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NHINPK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-24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YINKIA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67687E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85</w:t>
            </w:r>
          </w:p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0-44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VEIPSY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0-28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IKNGIL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--13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KYKWMS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6-345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VPQRGAG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9-158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QSLKATQI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0-36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NTGDSS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4-423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SINNTA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91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3-332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MMQIQQIH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-41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SIGLIIG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0-310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LITKNDT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-101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MTLGSN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93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-61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KLEKVMVF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0-119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KEKTDQI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5-334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KHKFDVV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67687E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03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-66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NFELTNP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7-166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FRQSTNR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-169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STNRFKI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2-171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NRFKIN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NKVVST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197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FFITIN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1-220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TSSTNS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59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2-121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NANPPVV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4-113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TNDSTK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67687E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62</w:t>
            </w:r>
          </w:p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-95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QLANRPN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-54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TNSVTTP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-9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TFTQLANR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-95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QLANRPN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-278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KAWTIPSY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8-317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SGLART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9-148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SFRTGKA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4-313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AYRSSG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3-70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SIFHSSF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4-323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TLTNQTY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4-783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QEFKFTE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6-425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FIFDMK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2-531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YLKNYK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7-566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VGDYFL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9-608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NESTFS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64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-68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IDAFIK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--29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ILIACS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-125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QSFIKNQ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4-213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SNTNPNY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67687E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71</w:t>
            </w:r>
          </w:p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--11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ANKIVLI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-83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AMFNSD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8-147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FFLNDK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--11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ANKIVLI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74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MQGNIS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5-244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IPFENL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-74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MQGNIS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7-216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HPIFNV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79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8-297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NYLRFEF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6-385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YMENDK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67687E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180</w:t>
            </w:r>
          </w:p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1-160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QEPLAF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--17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ALLCSAV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3-15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VASDFYP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197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KTNYVIL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3-392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QYHIWNVV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9-368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SKGYKML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3-35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TAYSALV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3-392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QYHIWNVV</w:t>
            </w:r>
          </w:p>
        </w:tc>
      </w:tr>
      <w:tr w:rsidR="0041709A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9-498</w:t>
            </w:r>
          </w:p>
        </w:tc>
        <w:tc>
          <w:tcPr>
            <w:tcW w:w="656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QYRDIEHL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3-66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MQYRTTI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3-362</w:t>
            </w:r>
          </w:p>
        </w:tc>
        <w:tc>
          <w:tcPr>
            <w:tcW w:w="651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VCTGYSK</w:t>
            </w:r>
          </w:p>
        </w:tc>
        <w:tc>
          <w:tcPr>
            <w:tcW w:w="474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9-498</w:t>
            </w:r>
          </w:p>
        </w:tc>
        <w:tc>
          <w:tcPr>
            <w:tcW w:w="647" w:type="pct"/>
            <w:noWrap/>
            <w:vAlign w:val="center"/>
            <w:hideMark/>
          </w:tcPr>
          <w:p w:rsidR="0041709A" w:rsidRPr="00DF36B4" w:rsidRDefault="0041709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QYRDIEHL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9-428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YNYFLIR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5-764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KPNGTQL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5-444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TFTNPYT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3-562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NYIIKI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8-687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TLGIWVR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udiv_228</w:t>
            </w:r>
          </w:p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-59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QFSDSSVI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-106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MNKINSF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-59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QFSDSSVI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-105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RMNKINSF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-199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SIHHNGIL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-128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FNHRFIF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0-289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SFFTSDY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BA0926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2-331</w:t>
            </w:r>
          </w:p>
        </w:tc>
        <w:tc>
          <w:tcPr>
            <w:tcW w:w="651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IADTILTK</w:t>
            </w:r>
          </w:p>
        </w:tc>
        <w:tc>
          <w:tcPr>
            <w:tcW w:w="474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BA0926" w:rsidRPr="00DF36B4" w:rsidRDefault="00BA0926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</w:tbl>
    <w:p w:rsidR="0041709A" w:rsidRPr="00DF36B4" w:rsidRDefault="0041709A" w:rsidP="0041709A">
      <w:pPr>
        <w:spacing w:after="0" w:line="240" w:lineRule="auto"/>
        <w:rPr>
          <w:rFonts w:ascii="Times New Roman" w:hAnsi="Times New Roman" w:cs="Times New Roman"/>
        </w:rPr>
      </w:pPr>
    </w:p>
    <w:p w:rsidR="00062CE3" w:rsidRPr="00DF36B4" w:rsidRDefault="00DF36B4" w:rsidP="00062CE3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 xml:space="preserve">Additional table 2. </w:t>
      </w:r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Sequence of the most representative CD8+ T lymphocyte epitopes and respective position in each </w:t>
      </w:r>
      <w:proofErr w:type="spellStart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UdLAMP</w:t>
      </w:r>
      <w:proofErr w:type="spellEnd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predicted using </w:t>
      </w:r>
      <w:proofErr w:type="spellStart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NetBoLApan</w:t>
      </w:r>
      <w:proofErr w:type="spellEnd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v1.0. Peptides with an 8-amino acid window of the BoLA-1 *02301, BoLA-3 *00201, BoLA-2 *01201 and BoLA-6 *01301 alleles are represented</w:t>
      </w:r>
      <w:r w:rsidR="00C820F0" w:rsidRPr="00DF36B4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tbl>
      <w:tblPr>
        <w:tblStyle w:val="Tabelacomgrade"/>
        <w:tblpPr w:leftFromText="141" w:rightFromText="141" w:vertAnchor="page" w:horzAnchor="margin" w:tblpY="189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40" w:firstRow="0" w:lastRow="1" w:firstColumn="0" w:lastColumn="0" w:noHBand="1" w:noVBand="1"/>
      </w:tblPr>
      <w:tblGrid>
        <w:gridCol w:w="1065"/>
        <w:gridCol w:w="1013"/>
        <w:gridCol w:w="1401"/>
        <w:gridCol w:w="1013"/>
        <w:gridCol w:w="1391"/>
        <w:gridCol w:w="1013"/>
        <w:gridCol w:w="1391"/>
        <w:gridCol w:w="1013"/>
        <w:gridCol w:w="1382"/>
      </w:tblGrid>
      <w:tr w:rsidR="00062CE3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062CE3" w:rsidRPr="00270FA1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0" w:type="pct"/>
            <w:gridSpan w:val="2"/>
            <w:noWrap/>
            <w:vAlign w:val="center"/>
            <w:hideMark/>
          </w:tcPr>
          <w:p w:rsidR="00062C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BoLA</w:t>
            </w:r>
            <w:r w:rsidR="00062CE3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-1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="00062CE3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2301</w:t>
            </w:r>
          </w:p>
        </w:tc>
        <w:tc>
          <w:tcPr>
            <w:tcW w:w="1125" w:type="pct"/>
            <w:gridSpan w:val="2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3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0201</w:t>
            </w:r>
          </w:p>
        </w:tc>
        <w:tc>
          <w:tcPr>
            <w:tcW w:w="1125" w:type="pct"/>
            <w:gridSpan w:val="2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2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201</w:t>
            </w:r>
          </w:p>
        </w:tc>
        <w:tc>
          <w:tcPr>
            <w:tcW w:w="1121" w:type="pct"/>
            <w:gridSpan w:val="2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6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301</w:t>
            </w:r>
          </w:p>
        </w:tc>
      </w:tr>
      <w:tr w:rsidR="00181DE3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MP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6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1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51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  <w:tc>
          <w:tcPr>
            <w:tcW w:w="474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647" w:type="pct"/>
            <w:noWrap/>
            <w:vAlign w:val="center"/>
            <w:hideMark/>
          </w:tcPr>
          <w:p w:rsidR="00181DE3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pitopes</w:t>
            </w:r>
            <w:proofErr w:type="spellEnd"/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287</w:t>
            </w:r>
          </w:p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74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QSAVQPVF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AFENKT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-76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VQPVFF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--12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FKKELAI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7-336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VNFFRPI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6-325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QKYKDIA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1-57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TNSFYIL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4-63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NMALEYS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331</w:t>
            </w:r>
          </w:p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1-5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MTEQKE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-6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SMDSAAN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5-64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ANKQTN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357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7-266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FYGIIRF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1-12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AAAIFFP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4-12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IFFPLIL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3-282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QFTFAGTY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77-186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PESLNW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3-32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FAFMLP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398</w:t>
            </w:r>
          </w:p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-49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QFNDAMN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8-47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TNQFNDAM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3-3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SLAIACS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54-663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SEAISS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2-421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KRESMY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2-51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NDAMNLS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6-3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IACSKAK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69-878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QTAKIML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7-576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QYLKNLHH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91-40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YAGWRNP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9-198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VLINWFT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28-937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LKKINE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4-663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SEAISS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00-709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NFSYYKA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4-34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SNDGINF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90-999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KYVNESF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8-917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KYNPALV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83-79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FAFYQL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69-378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IKFNTA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24-1433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YGKNKAF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14-1123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YDSGNEF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06-91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THKYNPA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69-478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SFNNPMI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30-1439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FVRFEV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85-1194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QNEFDPN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06-141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TYKNFSL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59-668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SLKAIV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57-1557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KLDFEQ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24-1433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YGKNKAF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68-1877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SSFDLQ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02-711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YYKALT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57-1966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YPNYSPI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33-1542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YAGMLVF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96-190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MKFRNY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06-71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LTKTII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57-1966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YPNYSPI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22-731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FLSDEI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85-794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FYQLLN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21-83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NDSNSI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65-874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LNNQTA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54-116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SFSVNHF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16-122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SKTTLYR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87-1296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ANNKLI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13-132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FRLGFV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44-155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VAERITS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82-1891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SFDHAK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043-205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AVPWFYK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02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--11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KINKKLI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1-120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NANFSIS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6--35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CTPNKS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60-369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FTKNDS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1-280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QTDVGTPI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2-191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TLLFVGL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10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RPLAA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23-43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INVELE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RPLAA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LETNSQ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34-443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LWFKTK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LETNSQ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12</w:t>
            </w:r>
          </w:p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RPLVA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RPLVA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LEANSQL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0-189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LEANSQL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26-235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RSKIENI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58-467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QNYPIFLL</w:t>
            </w:r>
          </w:p>
        </w:tc>
      </w:tr>
      <w:tr w:rsidR="00062CE3" w:rsidRPr="00DF36B4" w:rsidTr="005D48AA">
        <w:trPr>
          <w:trHeight w:val="300"/>
        </w:trPr>
        <w:tc>
          <w:tcPr>
            <w:tcW w:w="499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27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3-102</w:t>
            </w:r>
          </w:p>
        </w:tc>
        <w:tc>
          <w:tcPr>
            <w:tcW w:w="651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TKYPHFFK</w:t>
            </w:r>
          </w:p>
        </w:tc>
        <w:tc>
          <w:tcPr>
            <w:tcW w:w="474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7" w:type="pct"/>
            <w:noWrap/>
            <w:vAlign w:val="center"/>
            <w:hideMark/>
          </w:tcPr>
          <w:p w:rsidR="00062CE3" w:rsidRPr="00DF36B4" w:rsidRDefault="00062CE3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 w:val="restar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42</w:t>
            </w:r>
          </w:p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7-96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YEKQLRK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--10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KYQKVLLL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66-175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SSYFLVNK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3-62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QRTRFTHL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1-80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NQKEAVF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4-163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VNVDQFL</w:t>
            </w:r>
          </w:p>
        </w:tc>
      </w:tr>
      <w:tr w:rsidR="00D647AE" w:rsidRPr="00DF36B4" w:rsidTr="005D48AA">
        <w:trPr>
          <w:trHeight w:val="300"/>
        </w:trPr>
        <w:tc>
          <w:tcPr>
            <w:tcW w:w="499" w:type="pct"/>
            <w:vMerge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6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51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74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1-220</w:t>
            </w:r>
          </w:p>
        </w:tc>
        <w:tc>
          <w:tcPr>
            <w:tcW w:w="647" w:type="pct"/>
            <w:noWrap/>
            <w:vAlign w:val="center"/>
            <w:hideMark/>
          </w:tcPr>
          <w:p w:rsidR="00D647AE" w:rsidRPr="00DF36B4" w:rsidRDefault="00D647AE" w:rsidP="00D64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MIKYKKL</w:t>
            </w:r>
          </w:p>
        </w:tc>
      </w:tr>
    </w:tbl>
    <w:p w:rsidR="00C820F0" w:rsidRPr="00DF36B4" w:rsidRDefault="00062CE3" w:rsidP="00062CE3">
      <w:pPr>
        <w:spacing w:after="0" w:line="240" w:lineRule="auto"/>
        <w:jc w:val="right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tinuation</w:t>
      </w:r>
    </w:p>
    <w:p w:rsidR="005D48AA" w:rsidRPr="00270FA1" w:rsidRDefault="00DF36B4" w:rsidP="005D48AA">
      <w:pPr>
        <w:spacing w:after="0" w:line="240" w:lineRule="auto"/>
        <w:jc w:val="both"/>
        <w:outlineLvl w:val="2"/>
        <w:rPr>
          <w:rFonts w:ascii="Times New Roman" w:hAnsi="Times New Roman" w:cs="Times New Roman"/>
          <w:lang w:val="en-US"/>
        </w:rPr>
      </w:pPr>
      <w:r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table 2.</w:t>
      </w:r>
      <w:r w:rsidR="005D48AA"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 </w:t>
      </w:r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Sequence of the most representative CD8+ T lymphocyte epitopes and respective position in each </w:t>
      </w:r>
      <w:proofErr w:type="spellStart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UdLAMP</w:t>
      </w:r>
      <w:proofErr w:type="spellEnd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predicted using </w:t>
      </w:r>
      <w:proofErr w:type="spellStart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NetBoLApan</w:t>
      </w:r>
      <w:proofErr w:type="spellEnd"/>
      <w:r w:rsidR="00270FA1" w:rsidRPr="00497E0A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 xml:space="preserve"> v1.0. Peptides with an 8-amino acid window of the BoLA-1 *02301, BoLA-3 *00201, BoLA-2 *01201 and BoLA-6 *01301 alleles are represented</w:t>
      </w:r>
      <w:bookmarkStart w:id="0" w:name="_GoBack"/>
      <w:bookmarkEnd w:id="0"/>
      <w:r w:rsidR="005D48AA" w:rsidRPr="00DF36B4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5D48AA" w:rsidRPr="00DF36B4" w:rsidRDefault="005D48AA" w:rsidP="005D48AA">
      <w:pPr>
        <w:spacing w:after="0" w:line="240" w:lineRule="auto"/>
        <w:jc w:val="right"/>
        <w:outlineLvl w:val="2"/>
        <w:rPr>
          <w:rFonts w:ascii="Times New Roman" w:hAnsi="Times New Roman" w:cs="Times New Roman"/>
          <w:b/>
        </w:rPr>
      </w:pPr>
      <w:r w:rsidRPr="00DF36B4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clusion</w:t>
      </w:r>
    </w:p>
    <w:tbl>
      <w:tblPr>
        <w:tblStyle w:val="Tabelacomgrade"/>
        <w:tblpPr w:leftFromText="141" w:rightFromText="141" w:vertAnchor="page" w:horzAnchor="margin" w:tblpY="189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40" w:firstRow="0" w:lastRow="1" w:firstColumn="0" w:lastColumn="0" w:noHBand="1" w:noVBand="1"/>
      </w:tblPr>
      <w:tblGrid>
        <w:gridCol w:w="988"/>
        <w:gridCol w:w="1211"/>
        <w:gridCol w:w="1265"/>
        <w:gridCol w:w="1320"/>
        <w:gridCol w:w="1203"/>
        <w:gridCol w:w="1265"/>
        <w:gridCol w:w="1212"/>
        <w:gridCol w:w="996"/>
        <w:gridCol w:w="1222"/>
      </w:tblGrid>
      <w:tr w:rsidR="005D48AA" w:rsidRPr="00DF36B4" w:rsidTr="005D48AA">
        <w:trPr>
          <w:trHeight w:val="300"/>
        </w:trPr>
        <w:tc>
          <w:tcPr>
            <w:tcW w:w="462" w:type="pct"/>
            <w:noWrap/>
            <w:vAlign w:val="center"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9" w:type="pct"/>
            <w:gridSpan w:val="2"/>
            <w:noWrap/>
            <w:vAlign w:val="center"/>
          </w:tcPr>
          <w:p w:rsidR="005D48AA" w:rsidRPr="00DF36B4" w:rsidRDefault="00181DE3" w:rsidP="00181D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BoLA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-1 </w:t>
            </w:r>
            <w:r w:rsidR="005D48AA"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2301</w:t>
            </w:r>
          </w:p>
        </w:tc>
        <w:tc>
          <w:tcPr>
            <w:tcW w:w="1181" w:type="pct"/>
            <w:gridSpan w:val="2"/>
            <w:noWrap/>
            <w:vAlign w:val="center"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3 </w:t>
            </w:r>
            <w:r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0201</w:t>
            </w:r>
          </w:p>
        </w:tc>
        <w:tc>
          <w:tcPr>
            <w:tcW w:w="1159" w:type="pct"/>
            <w:gridSpan w:val="2"/>
            <w:noWrap/>
            <w:vAlign w:val="center"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2 </w:t>
            </w:r>
            <w:r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201</w:t>
            </w:r>
          </w:p>
        </w:tc>
        <w:tc>
          <w:tcPr>
            <w:tcW w:w="1038" w:type="pct"/>
            <w:gridSpan w:val="2"/>
            <w:noWrap/>
            <w:vAlign w:val="center"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BoLA-6 </w:t>
            </w:r>
            <w:r w:rsidRPr="00DF36B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pt-BR"/>
              </w:rPr>
              <w:t>*</w:t>
            </w: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01301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noWrap/>
            <w:vAlign w:val="center"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MPs</w:t>
            </w:r>
            <w:proofErr w:type="spellEnd"/>
          </w:p>
        </w:tc>
        <w:tc>
          <w:tcPr>
            <w:tcW w:w="567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592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itopes</w:t>
            </w:r>
            <w:proofErr w:type="spellEnd"/>
          </w:p>
        </w:tc>
        <w:tc>
          <w:tcPr>
            <w:tcW w:w="618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563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itopes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567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itopes</w:t>
            </w:r>
            <w:proofErr w:type="spellEnd"/>
          </w:p>
        </w:tc>
        <w:tc>
          <w:tcPr>
            <w:tcW w:w="466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572" w:type="pct"/>
            <w:noWrap/>
            <w:vAlign w:val="center"/>
          </w:tcPr>
          <w:p w:rsidR="005D48AA" w:rsidRPr="00DF36B4" w:rsidRDefault="00181DE3" w:rsidP="005D48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E</w:t>
            </w:r>
            <w:r w:rsidR="005D48AA" w:rsidRPr="00DF36B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itopes</w:t>
            </w:r>
            <w:proofErr w:type="spellEnd"/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57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-53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IQPKHE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8-147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FVHTYP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4-53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IQPKHE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170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KYTEVSQF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8-147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FVHTYP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58</w:t>
            </w:r>
          </w:p>
          <w:p w:rsidR="005D48AA" w:rsidRPr="00DF36B4" w:rsidRDefault="005D48AA" w:rsidP="00555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8-497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KYKATKVF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3-292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AYALNPT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33-242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INIIEN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2-201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YFNKSQ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55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57-366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NQINQPV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69-278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MFKVGF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21-230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INQSDQ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55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77-486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FESIFN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55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1-490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FNKRSK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94-503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VFFVVVN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499</w:t>
            </w:r>
          </w:p>
          <w:p w:rsidR="005D48AA" w:rsidRPr="00DF36B4" w:rsidRDefault="005D48AA" w:rsidP="009F1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--16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ILISTS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7-26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FGLTSL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94-303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VGSNLE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--16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ILISTS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9F1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-45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EQIPT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1-130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KANQTY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6-245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QYHVAPTI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36-245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QYHVAPTI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517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9-148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IFSKAA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0-79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STYSSFS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8-197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YYLVVN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546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-129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FKSFQ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7-46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TYQLYKT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0-129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FKSFQ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5-64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SDQKISE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560</w:t>
            </w:r>
          </w:p>
          <w:p w:rsidR="005D48AA" w:rsidRPr="00DF36B4" w:rsidRDefault="005D48AA" w:rsidP="003F6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2-331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NQSSLLM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20-329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NFMNQSS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0--29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VLVASCS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0-319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YWDMDFI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3F6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4-343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YDLYKAY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79-388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VEQLLA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6-155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FDPEHL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3F6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5-404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QANHILGF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85-394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LERLAL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7-466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RRFKTAF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62-471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AFESTN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33</w:t>
            </w:r>
          </w:p>
          <w:p w:rsidR="005D48AA" w:rsidRPr="00DF36B4" w:rsidRDefault="005D48AA" w:rsidP="00710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QPLVA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2-221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MTDELT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QPLVA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710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99-308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LHNVFVR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87-396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TNQELTS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35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-68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QPLVA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--24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SSISIP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4-293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TNQTLSV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9-68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QPLVA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0-279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KWTKYTSI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28-337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AHFPTHF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28-237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RIKIKS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63</w:t>
            </w:r>
          </w:p>
          <w:p w:rsidR="005D48AA" w:rsidRPr="00DF36B4" w:rsidRDefault="005D48AA" w:rsidP="006F28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-84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YFRSGDL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--24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SALVIVP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2-221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MTDELT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5-84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YFRSGD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6F28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4-183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QYELNKTI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5-344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DPLKNP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99-308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LHNVFVR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05-314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VRVKNIK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6-525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QYANLAF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9-528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ANLAFAA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87-396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TNQELTS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80</w:t>
            </w:r>
          </w:p>
          <w:p w:rsidR="005D48AA" w:rsidRPr="00DF36B4" w:rsidRDefault="005D48AA" w:rsidP="006644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--17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MMVFLAS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-42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QKSQIE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6644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4-63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TQSLSI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6644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1-190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NKTESP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6644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61-270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TLFDKY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01-410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ITHVYI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681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2-201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SNDSLEY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46-255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SYQIKEL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 w:val="restar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div_759</w:t>
            </w:r>
          </w:p>
          <w:p w:rsidR="005D48AA" w:rsidRPr="00DF36B4" w:rsidRDefault="005D48AA" w:rsidP="00291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-122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QFAAGLSY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1-130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NGDISFA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09-418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SIKSITK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-57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ANLEAR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291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6-325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AELVMHL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65-474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TLNEEVYK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5-64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NFYKLN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291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59-268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LRSIYDH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291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0-489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KQKLYAL</w:t>
            </w:r>
          </w:p>
        </w:tc>
      </w:tr>
      <w:tr w:rsidR="005D48AA" w:rsidRPr="00DF36B4" w:rsidTr="005D48AA">
        <w:trPr>
          <w:trHeight w:val="300"/>
        </w:trPr>
        <w:tc>
          <w:tcPr>
            <w:tcW w:w="462" w:type="pct"/>
            <w:vMerge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8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3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9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67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6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4-493</w:t>
            </w:r>
          </w:p>
        </w:tc>
        <w:tc>
          <w:tcPr>
            <w:tcW w:w="572" w:type="pct"/>
            <w:noWrap/>
            <w:vAlign w:val="center"/>
            <w:hideMark/>
          </w:tcPr>
          <w:p w:rsidR="005D48AA" w:rsidRPr="00DF36B4" w:rsidRDefault="005D48AA" w:rsidP="005D4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YALQREI</w:t>
            </w:r>
          </w:p>
        </w:tc>
      </w:tr>
    </w:tbl>
    <w:p w:rsidR="005D48AA" w:rsidRPr="00DF36B4" w:rsidRDefault="00DF36B4" w:rsidP="00DF36B4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DF36B4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-</w:t>
      </w:r>
      <w:r w:rsidRPr="00DF36B4">
        <w:rPr>
          <w:rFonts w:ascii="Times New Roman" w:hAnsi="Times New Roman" w:cs="Times New Roman"/>
        </w:rPr>
        <w:t xml:space="preserve"> </w:t>
      </w:r>
      <w:r w:rsidRPr="00DF36B4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Absence of epitopes</w:t>
      </w:r>
    </w:p>
    <w:sectPr w:rsidR="005D48AA" w:rsidRPr="00DF36B4" w:rsidSect="005955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7C9" w:rsidRDefault="00AC27C9" w:rsidP="0041709A">
      <w:pPr>
        <w:spacing w:after="0" w:line="240" w:lineRule="auto"/>
      </w:pPr>
      <w:r>
        <w:separator/>
      </w:r>
    </w:p>
  </w:endnote>
  <w:endnote w:type="continuationSeparator" w:id="0">
    <w:p w:rsidR="00AC27C9" w:rsidRDefault="00AC27C9" w:rsidP="0041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7C9" w:rsidRDefault="00AC27C9" w:rsidP="0041709A">
      <w:pPr>
        <w:spacing w:after="0" w:line="240" w:lineRule="auto"/>
      </w:pPr>
      <w:r>
        <w:separator/>
      </w:r>
    </w:p>
  </w:footnote>
  <w:footnote w:type="continuationSeparator" w:id="0">
    <w:p w:rsidR="00AC27C9" w:rsidRDefault="00AC27C9" w:rsidP="00417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55AF"/>
    <w:rsid w:val="00062CE3"/>
    <w:rsid w:val="000D3A32"/>
    <w:rsid w:val="00147059"/>
    <w:rsid w:val="00181DE3"/>
    <w:rsid w:val="002127FA"/>
    <w:rsid w:val="00270FA1"/>
    <w:rsid w:val="0030731D"/>
    <w:rsid w:val="0041709A"/>
    <w:rsid w:val="00497E0A"/>
    <w:rsid w:val="005955AF"/>
    <w:rsid w:val="005D48AA"/>
    <w:rsid w:val="0067687E"/>
    <w:rsid w:val="006A6297"/>
    <w:rsid w:val="006E36AF"/>
    <w:rsid w:val="007D310F"/>
    <w:rsid w:val="00AC1462"/>
    <w:rsid w:val="00AC27C9"/>
    <w:rsid w:val="00B27E23"/>
    <w:rsid w:val="00BA0926"/>
    <w:rsid w:val="00C0637D"/>
    <w:rsid w:val="00C063AD"/>
    <w:rsid w:val="00C820F0"/>
    <w:rsid w:val="00D57D54"/>
    <w:rsid w:val="00D647AE"/>
    <w:rsid w:val="00D75248"/>
    <w:rsid w:val="00DC48FD"/>
    <w:rsid w:val="00DF36B4"/>
    <w:rsid w:val="00E97BF2"/>
    <w:rsid w:val="00FF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E2B3CD-E50A-4793-9382-9B3B2EB7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3">
    <w:name w:val="Light Shading Accent 3"/>
    <w:basedOn w:val="Tabelanormal"/>
    <w:uiPriority w:val="60"/>
    <w:rsid w:val="005955A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elacomgrade">
    <w:name w:val="Table Grid"/>
    <w:basedOn w:val="Tabelanormal"/>
    <w:uiPriority w:val="59"/>
    <w:rsid w:val="00FF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F49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709A"/>
  </w:style>
  <w:style w:type="paragraph" w:styleId="Rodap">
    <w:name w:val="footer"/>
    <w:basedOn w:val="Normal"/>
    <w:link w:val="Rodap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7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47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</dc:creator>
  <cp:keywords/>
  <dc:description/>
  <cp:lastModifiedBy>Lucas Marq</cp:lastModifiedBy>
  <cp:revision>10</cp:revision>
  <dcterms:created xsi:type="dcterms:W3CDTF">2020-09-11T10:39:00Z</dcterms:created>
  <dcterms:modified xsi:type="dcterms:W3CDTF">2020-09-12T22:08:00Z</dcterms:modified>
</cp:coreProperties>
</file>